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D5D04" w14:textId="3179C055" w:rsidR="00DE7077" w:rsidRPr="00C22B21" w:rsidRDefault="00DE7077" w:rsidP="00DE7077">
      <w:pPr>
        <w:rPr>
          <w:rFonts w:cstheme="minorHAnsi"/>
          <w:b/>
          <w:color w:val="2E74B5" w:themeColor="accent5" w:themeShade="BF"/>
          <w:u w:val="single"/>
        </w:rPr>
      </w:pPr>
      <w:r w:rsidRPr="00C22B21">
        <w:rPr>
          <w:rFonts w:cstheme="minorHAnsi"/>
          <w:b/>
          <w:color w:val="2E74B5" w:themeColor="accent5" w:themeShade="BF"/>
          <w:u w:val="single"/>
        </w:rPr>
        <w:t>Baseline survey</w:t>
      </w:r>
    </w:p>
    <w:p w14:paraId="5B0EB1C1" w14:textId="61484F7E" w:rsidR="00C22B21" w:rsidRDefault="00DE7077" w:rsidP="00C22B21">
      <w:pPr>
        <w:pStyle w:val="ListParagraph"/>
        <w:numPr>
          <w:ilvl w:val="0"/>
          <w:numId w:val="5"/>
        </w:numPr>
        <w:rPr>
          <w:rFonts w:cstheme="minorHAnsi"/>
          <w:b/>
          <w:sz w:val="20"/>
          <w:szCs w:val="20"/>
        </w:rPr>
      </w:pPr>
      <w:r w:rsidRPr="00C22B21">
        <w:rPr>
          <w:rFonts w:cstheme="minorHAnsi"/>
          <w:b/>
          <w:sz w:val="20"/>
          <w:szCs w:val="20"/>
        </w:rPr>
        <w:t>How prepared do you feel for recruiting participants to a neonatal trial?</w:t>
      </w:r>
    </w:p>
    <w:p w14:paraId="2E1E7210" w14:textId="77777777" w:rsidR="00C22B21" w:rsidRPr="00C22B21" w:rsidRDefault="00C22B21" w:rsidP="00C22B21">
      <w:pPr>
        <w:pStyle w:val="ListParagraph"/>
        <w:ind w:left="360"/>
        <w:rPr>
          <w:rFonts w:cstheme="minorHAnsi"/>
          <w:b/>
          <w:sz w:val="20"/>
          <w:szCs w:val="20"/>
        </w:rPr>
      </w:pPr>
    </w:p>
    <w:p w14:paraId="2283DDD2" w14:textId="77777777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Not at all prepared</w:t>
      </w:r>
    </w:p>
    <w:p w14:paraId="37E19776" w14:textId="77777777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 xml:space="preserve">Not prepared </w:t>
      </w:r>
    </w:p>
    <w:p w14:paraId="647C5000" w14:textId="77777777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Unsure</w:t>
      </w:r>
    </w:p>
    <w:p w14:paraId="1015EA71" w14:textId="77777777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 xml:space="preserve">Prepared </w:t>
      </w:r>
    </w:p>
    <w:p w14:paraId="4D48ED57" w14:textId="42A91D88" w:rsidR="00DE7077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Extremely prepared</w:t>
      </w:r>
    </w:p>
    <w:p w14:paraId="6CDEB4F5" w14:textId="77777777" w:rsidR="00C22B21" w:rsidRPr="00C22B21" w:rsidRDefault="00C22B21" w:rsidP="00C22B21">
      <w:pPr>
        <w:pStyle w:val="ListParagraph"/>
        <w:rPr>
          <w:rFonts w:cstheme="minorHAnsi"/>
          <w:sz w:val="20"/>
          <w:szCs w:val="20"/>
        </w:rPr>
      </w:pPr>
    </w:p>
    <w:p w14:paraId="5732C2D9" w14:textId="5DC62FB9" w:rsidR="00DE7077" w:rsidRDefault="00DE7077" w:rsidP="00DE7077">
      <w:pPr>
        <w:pStyle w:val="ListParagraph"/>
        <w:numPr>
          <w:ilvl w:val="0"/>
          <w:numId w:val="5"/>
        </w:numPr>
        <w:rPr>
          <w:rFonts w:cstheme="minorHAnsi"/>
          <w:b/>
          <w:sz w:val="20"/>
          <w:szCs w:val="20"/>
        </w:rPr>
      </w:pPr>
      <w:r w:rsidRPr="00C22B21">
        <w:rPr>
          <w:rFonts w:cstheme="minorHAnsi"/>
          <w:b/>
          <w:sz w:val="20"/>
          <w:szCs w:val="20"/>
        </w:rPr>
        <w:t>How confident do you feel in recruiting participants to a neonatal trial?</w:t>
      </w:r>
    </w:p>
    <w:p w14:paraId="1721BAA7" w14:textId="77777777" w:rsidR="00C22B21" w:rsidRPr="00C22B21" w:rsidRDefault="00C22B21" w:rsidP="00C22B21">
      <w:pPr>
        <w:pStyle w:val="ListParagraph"/>
        <w:ind w:left="360"/>
        <w:rPr>
          <w:rFonts w:cstheme="minorHAnsi"/>
          <w:b/>
          <w:sz w:val="20"/>
          <w:szCs w:val="20"/>
        </w:rPr>
      </w:pPr>
    </w:p>
    <w:p w14:paraId="5169D141" w14:textId="3D1FE537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 xml:space="preserve">Not at all confident </w:t>
      </w:r>
    </w:p>
    <w:p w14:paraId="638D7CF5" w14:textId="099DDB88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 xml:space="preserve">Not confident </w:t>
      </w:r>
    </w:p>
    <w:p w14:paraId="45FFB4BF" w14:textId="77777777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Unsure</w:t>
      </w:r>
    </w:p>
    <w:p w14:paraId="7DC5D2E2" w14:textId="10456775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Confident</w:t>
      </w:r>
    </w:p>
    <w:p w14:paraId="1AD42240" w14:textId="7D947125" w:rsidR="00DE7077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 xml:space="preserve">Extremely confident </w:t>
      </w:r>
    </w:p>
    <w:p w14:paraId="42C5998B" w14:textId="77777777" w:rsidR="00C22B21" w:rsidRPr="00C22B21" w:rsidRDefault="00C22B21" w:rsidP="00C22B21">
      <w:pPr>
        <w:pStyle w:val="ListParagraph"/>
        <w:rPr>
          <w:rFonts w:cstheme="minorHAnsi"/>
          <w:sz w:val="20"/>
          <w:szCs w:val="20"/>
        </w:rPr>
      </w:pPr>
    </w:p>
    <w:p w14:paraId="4905863B" w14:textId="04026878" w:rsidR="004C1EE8" w:rsidRDefault="00DE7077" w:rsidP="004C1EE8">
      <w:pPr>
        <w:pStyle w:val="ListParagraph"/>
        <w:numPr>
          <w:ilvl w:val="0"/>
          <w:numId w:val="5"/>
        </w:numPr>
        <w:rPr>
          <w:rFonts w:cstheme="minorHAnsi"/>
          <w:b/>
          <w:sz w:val="20"/>
          <w:szCs w:val="20"/>
        </w:rPr>
      </w:pPr>
      <w:r w:rsidRPr="00C22B21">
        <w:rPr>
          <w:rFonts w:cstheme="minorHAnsi"/>
          <w:b/>
          <w:sz w:val="20"/>
          <w:szCs w:val="20"/>
        </w:rPr>
        <w:t xml:space="preserve">How knowledgeable did you feel about recruiting participants to a neonatal trial previously? </w:t>
      </w:r>
      <w:r w:rsidRPr="00C22B21">
        <w:rPr>
          <w:rFonts w:cstheme="minorHAnsi"/>
          <w:bCs/>
          <w:i/>
          <w:iCs/>
          <w:sz w:val="20"/>
          <w:szCs w:val="20"/>
        </w:rPr>
        <w:t>(Please choose not applicable if you have not recruited previously)</w:t>
      </w:r>
      <w:r w:rsidRPr="00C22B21">
        <w:rPr>
          <w:rFonts w:cstheme="minorHAnsi"/>
          <w:b/>
          <w:sz w:val="20"/>
          <w:szCs w:val="20"/>
        </w:rPr>
        <w:t xml:space="preserve"> </w:t>
      </w:r>
    </w:p>
    <w:p w14:paraId="6B6E883A" w14:textId="77777777" w:rsidR="00C22B21" w:rsidRPr="00C22B21" w:rsidRDefault="00C22B21" w:rsidP="00C22B21">
      <w:pPr>
        <w:pStyle w:val="ListParagraph"/>
        <w:ind w:left="360"/>
        <w:rPr>
          <w:rFonts w:cstheme="minorHAnsi"/>
          <w:b/>
          <w:sz w:val="20"/>
          <w:szCs w:val="20"/>
        </w:rPr>
      </w:pPr>
    </w:p>
    <w:p w14:paraId="4CE0D217" w14:textId="77777777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Not at all knowledgeable</w:t>
      </w:r>
    </w:p>
    <w:p w14:paraId="67E8AB79" w14:textId="77777777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Not knowledgeable</w:t>
      </w:r>
    </w:p>
    <w:p w14:paraId="6407291B" w14:textId="77777777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Unsure</w:t>
      </w:r>
    </w:p>
    <w:p w14:paraId="01C0DD16" w14:textId="77777777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 xml:space="preserve">Knowledgeable </w:t>
      </w:r>
    </w:p>
    <w:p w14:paraId="5EEE3429" w14:textId="1BE54889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Extremely knowledgeable</w:t>
      </w:r>
    </w:p>
    <w:p w14:paraId="745B825B" w14:textId="7D7B6639" w:rsidR="00DE7077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 xml:space="preserve">Not applicable </w:t>
      </w:r>
    </w:p>
    <w:p w14:paraId="020DA68D" w14:textId="77777777" w:rsidR="00C22B21" w:rsidRPr="00C22B21" w:rsidRDefault="00C22B21" w:rsidP="00C22B21">
      <w:pPr>
        <w:pStyle w:val="ListParagraph"/>
        <w:rPr>
          <w:rFonts w:cstheme="minorHAnsi"/>
          <w:sz w:val="20"/>
          <w:szCs w:val="20"/>
        </w:rPr>
      </w:pPr>
    </w:p>
    <w:p w14:paraId="2BE557A2" w14:textId="0A6D0199" w:rsidR="004C1EE8" w:rsidRDefault="00DE7077" w:rsidP="004C1EE8">
      <w:pPr>
        <w:pStyle w:val="ListParagraph"/>
        <w:numPr>
          <w:ilvl w:val="0"/>
          <w:numId w:val="5"/>
        </w:numPr>
        <w:rPr>
          <w:rFonts w:cstheme="minorHAnsi"/>
          <w:b/>
          <w:sz w:val="20"/>
          <w:szCs w:val="20"/>
        </w:rPr>
      </w:pPr>
      <w:r w:rsidRPr="00C22B21">
        <w:rPr>
          <w:rFonts w:cstheme="minorHAnsi"/>
          <w:b/>
          <w:sz w:val="20"/>
          <w:szCs w:val="20"/>
        </w:rPr>
        <w:t>In your opinion, how research active is your</w:t>
      </w:r>
      <w:r w:rsidR="004C1EE8" w:rsidRPr="00C22B21">
        <w:rPr>
          <w:rFonts w:cstheme="minorHAnsi"/>
          <w:b/>
          <w:sz w:val="20"/>
          <w:szCs w:val="20"/>
        </w:rPr>
        <w:t xml:space="preserve"> c</w:t>
      </w:r>
      <w:r w:rsidRPr="00C22B21">
        <w:rPr>
          <w:rFonts w:cstheme="minorHAnsi"/>
          <w:b/>
          <w:sz w:val="20"/>
          <w:szCs w:val="20"/>
        </w:rPr>
        <w:t>linical setting</w:t>
      </w:r>
      <w:r w:rsidR="004C1EE8" w:rsidRPr="00C22B21">
        <w:rPr>
          <w:rFonts w:cstheme="minorHAnsi"/>
          <w:b/>
          <w:sz w:val="20"/>
          <w:szCs w:val="20"/>
        </w:rPr>
        <w:t>/trial site</w:t>
      </w:r>
      <w:r w:rsidRPr="00C22B21">
        <w:rPr>
          <w:rFonts w:cstheme="minorHAnsi"/>
          <w:b/>
          <w:sz w:val="20"/>
          <w:szCs w:val="20"/>
        </w:rPr>
        <w:t>?</w:t>
      </w:r>
    </w:p>
    <w:p w14:paraId="12E30D0C" w14:textId="77777777" w:rsidR="00C22B21" w:rsidRPr="00C22B21" w:rsidRDefault="00C22B21" w:rsidP="00C22B21">
      <w:pPr>
        <w:pStyle w:val="ListParagraph"/>
        <w:ind w:left="360"/>
        <w:rPr>
          <w:rFonts w:cstheme="minorHAnsi"/>
          <w:b/>
          <w:sz w:val="20"/>
          <w:szCs w:val="20"/>
        </w:rPr>
      </w:pPr>
    </w:p>
    <w:p w14:paraId="000FB361" w14:textId="77777777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Not at all active</w:t>
      </w:r>
    </w:p>
    <w:p w14:paraId="75614E47" w14:textId="77777777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Not active</w:t>
      </w:r>
    </w:p>
    <w:p w14:paraId="3104E2EC" w14:textId="77777777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Unsure</w:t>
      </w:r>
    </w:p>
    <w:p w14:paraId="238232DB" w14:textId="77777777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Active</w:t>
      </w:r>
    </w:p>
    <w:p w14:paraId="4FC1F828" w14:textId="47D995F6" w:rsidR="00DE7077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Extremely active</w:t>
      </w:r>
    </w:p>
    <w:p w14:paraId="015ACF5E" w14:textId="77777777" w:rsidR="00C22B21" w:rsidRPr="00C22B21" w:rsidRDefault="00C22B21" w:rsidP="00C22B21">
      <w:pPr>
        <w:pStyle w:val="ListParagraph"/>
        <w:rPr>
          <w:rFonts w:cstheme="minorHAnsi"/>
          <w:sz w:val="20"/>
          <w:szCs w:val="20"/>
        </w:rPr>
      </w:pPr>
    </w:p>
    <w:p w14:paraId="5DB0F35A" w14:textId="2B783D42" w:rsidR="004C1EE8" w:rsidRDefault="004C1EE8" w:rsidP="004C1EE8">
      <w:pPr>
        <w:pStyle w:val="ListParagraph"/>
        <w:numPr>
          <w:ilvl w:val="0"/>
          <w:numId w:val="5"/>
        </w:numPr>
        <w:rPr>
          <w:rFonts w:cstheme="minorHAnsi"/>
          <w:b/>
          <w:sz w:val="20"/>
          <w:szCs w:val="20"/>
        </w:rPr>
      </w:pPr>
      <w:r w:rsidRPr="00C22B21">
        <w:rPr>
          <w:rFonts w:cstheme="minorHAnsi"/>
          <w:b/>
          <w:sz w:val="20"/>
          <w:szCs w:val="20"/>
        </w:rPr>
        <w:t xml:space="preserve">What </w:t>
      </w:r>
      <w:r w:rsidR="00DE7077" w:rsidRPr="00C22B21">
        <w:rPr>
          <w:rFonts w:cstheme="minorHAnsi"/>
          <w:b/>
          <w:sz w:val="20"/>
          <w:szCs w:val="20"/>
        </w:rPr>
        <w:t xml:space="preserve">level of support </w:t>
      </w:r>
      <w:r w:rsidRPr="00C22B21">
        <w:rPr>
          <w:rFonts w:cstheme="minorHAnsi"/>
          <w:b/>
          <w:sz w:val="20"/>
          <w:szCs w:val="20"/>
        </w:rPr>
        <w:t xml:space="preserve">do </w:t>
      </w:r>
      <w:r w:rsidR="00DE7077" w:rsidRPr="00C22B21">
        <w:rPr>
          <w:rFonts w:cstheme="minorHAnsi"/>
          <w:b/>
          <w:sz w:val="20"/>
          <w:szCs w:val="20"/>
        </w:rPr>
        <w:t xml:space="preserve">you think is provided </w:t>
      </w:r>
      <w:r w:rsidRPr="00C22B21">
        <w:rPr>
          <w:rFonts w:cstheme="minorHAnsi"/>
          <w:b/>
          <w:sz w:val="20"/>
          <w:szCs w:val="20"/>
        </w:rPr>
        <w:t xml:space="preserve">to recruiters to neonatal trials in </w:t>
      </w:r>
      <w:r w:rsidR="00DE7077" w:rsidRPr="00C22B21">
        <w:rPr>
          <w:rFonts w:cstheme="minorHAnsi"/>
          <w:b/>
          <w:sz w:val="20"/>
          <w:szCs w:val="20"/>
        </w:rPr>
        <w:t xml:space="preserve">your </w:t>
      </w:r>
      <w:r w:rsidRPr="00C22B21">
        <w:rPr>
          <w:rFonts w:cstheme="minorHAnsi"/>
          <w:b/>
          <w:sz w:val="20"/>
          <w:szCs w:val="20"/>
        </w:rPr>
        <w:t>clinical setting/</w:t>
      </w:r>
      <w:r w:rsidR="00DE7077" w:rsidRPr="00C22B21">
        <w:rPr>
          <w:rFonts w:cstheme="minorHAnsi"/>
          <w:b/>
          <w:sz w:val="20"/>
          <w:szCs w:val="20"/>
        </w:rPr>
        <w:t>trial unit?</w:t>
      </w:r>
    </w:p>
    <w:p w14:paraId="3ED2D3C9" w14:textId="77777777" w:rsidR="00C22B21" w:rsidRPr="00C22B21" w:rsidRDefault="00C22B21" w:rsidP="00C22B21">
      <w:pPr>
        <w:pStyle w:val="ListParagraph"/>
        <w:ind w:left="360"/>
        <w:rPr>
          <w:rFonts w:cstheme="minorHAnsi"/>
          <w:b/>
          <w:sz w:val="20"/>
          <w:szCs w:val="20"/>
        </w:rPr>
      </w:pPr>
    </w:p>
    <w:p w14:paraId="2BAF13F0" w14:textId="77777777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Not at all supportive</w:t>
      </w:r>
    </w:p>
    <w:p w14:paraId="769C98DA" w14:textId="77777777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Not supportive</w:t>
      </w:r>
    </w:p>
    <w:p w14:paraId="70A0EC03" w14:textId="77777777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Unsure</w:t>
      </w:r>
    </w:p>
    <w:p w14:paraId="688B2300" w14:textId="77777777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Supportive</w:t>
      </w:r>
    </w:p>
    <w:p w14:paraId="3EE603BE" w14:textId="3AA1C251" w:rsidR="00C22B21" w:rsidRDefault="00DE7077" w:rsidP="004C1EE8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Extremely supportive</w:t>
      </w:r>
    </w:p>
    <w:p w14:paraId="6AA85E50" w14:textId="77777777" w:rsidR="00C22B21" w:rsidRPr="00C22B21" w:rsidRDefault="00C22B21" w:rsidP="00C22B21">
      <w:pPr>
        <w:pStyle w:val="ListParagraph"/>
        <w:rPr>
          <w:rFonts w:cstheme="minorHAnsi"/>
          <w:sz w:val="20"/>
          <w:szCs w:val="20"/>
        </w:rPr>
      </w:pPr>
    </w:p>
    <w:p w14:paraId="3809AE55" w14:textId="41B73B34" w:rsidR="004C1EE8" w:rsidRPr="00C22B21" w:rsidRDefault="004C1EE8" w:rsidP="004C1EE8">
      <w:pPr>
        <w:pStyle w:val="ListParagraph"/>
        <w:numPr>
          <w:ilvl w:val="0"/>
          <w:numId w:val="5"/>
        </w:numPr>
        <w:rPr>
          <w:rFonts w:cstheme="minorHAnsi"/>
          <w:b/>
          <w:bCs/>
          <w:sz w:val="20"/>
          <w:szCs w:val="20"/>
        </w:rPr>
      </w:pPr>
      <w:r w:rsidRPr="00C22B21">
        <w:rPr>
          <w:rFonts w:cstheme="minorHAnsi"/>
          <w:b/>
          <w:bCs/>
          <w:sz w:val="20"/>
          <w:szCs w:val="20"/>
        </w:rPr>
        <w:t>Please indicate the type of clinical setting where you recruit to a neonatal trial</w:t>
      </w:r>
    </w:p>
    <w:p w14:paraId="091B5D4A" w14:textId="79905AD2" w:rsidR="00DE7077" w:rsidRPr="00C22B21" w:rsidRDefault="004C1EE8" w:rsidP="004C1EE8">
      <w:pPr>
        <w:pStyle w:val="ListParagraph"/>
        <w:numPr>
          <w:ilvl w:val="0"/>
          <w:numId w:val="6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Maternity</w:t>
      </w:r>
    </w:p>
    <w:p w14:paraId="0EA75AA1" w14:textId="0260E8A6" w:rsidR="004C1EE8" w:rsidRPr="00C22B21" w:rsidRDefault="004C1EE8" w:rsidP="004C1EE8">
      <w:pPr>
        <w:pStyle w:val="ListParagraph"/>
        <w:numPr>
          <w:ilvl w:val="0"/>
          <w:numId w:val="6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General Hospital</w:t>
      </w:r>
    </w:p>
    <w:p w14:paraId="5AC9D496" w14:textId="2ACD869F" w:rsidR="004C1EE8" w:rsidRPr="00C22B21" w:rsidRDefault="004C1EE8" w:rsidP="004C1EE8">
      <w:pPr>
        <w:pStyle w:val="ListParagraph"/>
        <w:numPr>
          <w:ilvl w:val="0"/>
          <w:numId w:val="6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 xml:space="preserve">Community </w:t>
      </w:r>
    </w:p>
    <w:p w14:paraId="29B25934" w14:textId="11DBCED6" w:rsidR="004C1EE8" w:rsidRPr="00C22B21" w:rsidRDefault="004C1EE8" w:rsidP="004C1EE8">
      <w:pPr>
        <w:pStyle w:val="ListParagraph"/>
        <w:numPr>
          <w:ilvl w:val="0"/>
          <w:numId w:val="6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 xml:space="preserve">Other (please specify) </w:t>
      </w:r>
    </w:p>
    <w:p w14:paraId="389AAD5A" w14:textId="58370870" w:rsidR="004C1EE8" w:rsidRDefault="004C1EE8" w:rsidP="004C1EE8">
      <w:pPr>
        <w:pStyle w:val="ListParagraph"/>
        <w:rPr>
          <w:rFonts w:cstheme="minorHAnsi"/>
          <w:sz w:val="20"/>
          <w:szCs w:val="20"/>
        </w:rPr>
      </w:pPr>
    </w:p>
    <w:p w14:paraId="524BA7AC" w14:textId="3B6C5C68" w:rsidR="00C22B21" w:rsidRDefault="00C22B21" w:rsidP="004C1EE8">
      <w:pPr>
        <w:pStyle w:val="ListParagraph"/>
        <w:rPr>
          <w:rFonts w:cstheme="minorHAnsi"/>
          <w:sz w:val="20"/>
          <w:szCs w:val="20"/>
        </w:rPr>
      </w:pPr>
    </w:p>
    <w:p w14:paraId="4721E356" w14:textId="77777777" w:rsidR="00C22B21" w:rsidRPr="00C22B21" w:rsidRDefault="00C22B21" w:rsidP="004C1EE8">
      <w:pPr>
        <w:pStyle w:val="ListParagraph"/>
        <w:rPr>
          <w:rFonts w:cstheme="minorHAnsi"/>
          <w:sz w:val="20"/>
          <w:szCs w:val="20"/>
        </w:rPr>
      </w:pPr>
    </w:p>
    <w:p w14:paraId="3C22A09D" w14:textId="54616428" w:rsidR="004C1EE8" w:rsidRPr="00C22B21" w:rsidRDefault="004C1EE8" w:rsidP="004C1EE8">
      <w:pPr>
        <w:pStyle w:val="ListParagraph"/>
        <w:numPr>
          <w:ilvl w:val="0"/>
          <w:numId w:val="5"/>
        </w:numPr>
        <w:rPr>
          <w:rFonts w:cstheme="minorHAnsi"/>
          <w:b/>
          <w:bCs/>
          <w:sz w:val="20"/>
          <w:szCs w:val="20"/>
        </w:rPr>
      </w:pPr>
      <w:r w:rsidRPr="00C22B21">
        <w:rPr>
          <w:rFonts w:cstheme="minorHAnsi"/>
          <w:b/>
          <w:bCs/>
          <w:sz w:val="20"/>
          <w:szCs w:val="20"/>
        </w:rPr>
        <w:lastRenderedPageBreak/>
        <w:t>If you are currently recruiting, what stage in recruitment is the trial currently at?</w:t>
      </w:r>
    </w:p>
    <w:p w14:paraId="374C4266" w14:textId="77777777" w:rsidR="004C1EE8" w:rsidRPr="00C22B21" w:rsidRDefault="004C1EE8" w:rsidP="004C1EE8">
      <w:pPr>
        <w:pStyle w:val="ListParagraph"/>
        <w:ind w:left="360"/>
        <w:rPr>
          <w:rFonts w:cstheme="minorHAnsi"/>
          <w:b/>
          <w:bCs/>
          <w:sz w:val="20"/>
          <w:szCs w:val="20"/>
        </w:rPr>
      </w:pPr>
    </w:p>
    <w:p w14:paraId="506A388D" w14:textId="4CD56A3C" w:rsidR="004C1EE8" w:rsidRPr="00C22B21" w:rsidRDefault="004C1EE8" w:rsidP="004C1EE8">
      <w:pPr>
        <w:pStyle w:val="ListParagraph"/>
        <w:numPr>
          <w:ilvl w:val="0"/>
          <w:numId w:val="7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Not applicable (not recruiting)</w:t>
      </w:r>
    </w:p>
    <w:p w14:paraId="3259682C" w14:textId="609CCA71" w:rsidR="004C1EE8" w:rsidRPr="00C22B21" w:rsidRDefault="004C1EE8" w:rsidP="004C1EE8">
      <w:pPr>
        <w:pStyle w:val="ListParagraph"/>
        <w:numPr>
          <w:ilvl w:val="0"/>
          <w:numId w:val="7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 xml:space="preserve">Month 1 of recruitment </w:t>
      </w:r>
    </w:p>
    <w:p w14:paraId="7A0F2B1D" w14:textId="13E42036" w:rsidR="004C1EE8" w:rsidRPr="00C22B21" w:rsidRDefault="004C1EE8" w:rsidP="004C1EE8">
      <w:pPr>
        <w:pStyle w:val="ListParagraph"/>
        <w:numPr>
          <w:ilvl w:val="0"/>
          <w:numId w:val="7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Month 2-4 of recruitment</w:t>
      </w:r>
    </w:p>
    <w:p w14:paraId="31B47057" w14:textId="3EB9E45D" w:rsidR="004C1EE8" w:rsidRPr="00C22B21" w:rsidRDefault="004C1EE8" w:rsidP="004C1EE8">
      <w:pPr>
        <w:pStyle w:val="ListParagraph"/>
        <w:numPr>
          <w:ilvl w:val="0"/>
          <w:numId w:val="7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Months 5-8 of recruitment</w:t>
      </w:r>
    </w:p>
    <w:p w14:paraId="1498DBBE" w14:textId="61646C74" w:rsidR="004C1EE8" w:rsidRPr="00C22B21" w:rsidRDefault="004C1EE8" w:rsidP="004C1EE8">
      <w:pPr>
        <w:pStyle w:val="ListParagraph"/>
        <w:numPr>
          <w:ilvl w:val="0"/>
          <w:numId w:val="7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 xml:space="preserve">8 months or more of recruitment </w:t>
      </w:r>
    </w:p>
    <w:p w14:paraId="358A1CFF" w14:textId="62F8BF33" w:rsidR="00DE7077" w:rsidRPr="00C22B21" w:rsidRDefault="004C1EE8" w:rsidP="00C22B21">
      <w:pPr>
        <w:jc w:val="center"/>
        <w:rPr>
          <w:rFonts w:cstheme="minorHAnsi"/>
          <w:b/>
          <w:bCs/>
          <w:i/>
          <w:iCs/>
          <w:sz w:val="20"/>
          <w:szCs w:val="20"/>
        </w:rPr>
      </w:pPr>
      <w:r w:rsidRPr="00C22B21">
        <w:rPr>
          <w:rFonts w:cstheme="minorHAnsi"/>
          <w:b/>
          <w:bCs/>
          <w:i/>
          <w:iCs/>
          <w:sz w:val="20"/>
          <w:szCs w:val="20"/>
        </w:rPr>
        <w:t>End: Thank you for taking the time to complete this survey – please click ‘Done’ to submit your answers</w:t>
      </w:r>
    </w:p>
    <w:p w14:paraId="002383D0" w14:textId="77777777" w:rsidR="00DE7077" w:rsidRPr="00C22B21" w:rsidRDefault="00DE7077" w:rsidP="00DE7077">
      <w:pPr>
        <w:rPr>
          <w:rFonts w:cstheme="minorHAnsi"/>
          <w:b/>
          <w:sz w:val="20"/>
          <w:szCs w:val="20"/>
        </w:rPr>
      </w:pPr>
    </w:p>
    <w:p w14:paraId="6D84628E" w14:textId="08369834" w:rsidR="00DE7077" w:rsidRPr="00C22B21" w:rsidRDefault="00DE7077" w:rsidP="00DE7077">
      <w:pPr>
        <w:rPr>
          <w:rFonts w:cstheme="minorHAnsi"/>
          <w:b/>
          <w:color w:val="2E74B5" w:themeColor="accent5" w:themeShade="BF"/>
          <w:u w:val="single"/>
        </w:rPr>
      </w:pPr>
      <w:r w:rsidRPr="00C22B21">
        <w:rPr>
          <w:rFonts w:cstheme="minorHAnsi"/>
          <w:b/>
          <w:color w:val="2E74B5" w:themeColor="accent5" w:themeShade="BF"/>
          <w:u w:val="single"/>
        </w:rPr>
        <w:t>Post intervention survey (1 week after training)</w:t>
      </w:r>
    </w:p>
    <w:p w14:paraId="3227D859" w14:textId="192A722F" w:rsidR="004C1EE8" w:rsidRDefault="004C1EE8" w:rsidP="004C1EE8">
      <w:pPr>
        <w:pStyle w:val="ListParagraph"/>
        <w:numPr>
          <w:ilvl w:val="0"/>
          <w:numId w:val="9"/>
        </w:numPr>
        <w:rPr>
          <w:rFonts w:cstheme="minorHAnsi"/>
          <w:b/>
          <w:sz w:val="20"/>
          <w:szCs w:val="20"/>
        </w:rPr>
      </w:pPr>
      <w:r w:rsidRPr="00C22B21">
        <w:rPr>
          <w:rFonts w:cstheme="minorHAnsi"/>
          <w:b/>
          <w:sz w:val="20"/>
          <w:szCs w:val="20"/>
        </w:rPr>
        <w:t>After taking part in the TRAIN intervention, how prepared do you feel for recruiting participants to a neonatal trial?</w:t>
      </w:r>
    </w:p>
    <w:p w14:paraId="0C6B269B" w14:textId="77777777" w:rsidR="00C22B21" w:rsidRPr="00C22B21" w:rsidRDefault="00C22B21" w:rsidP="00C22B21">
      <w:pPr>
        <w:pStyle w:val="ListParagraph"/>
        <w:ind w:left="360"/>
        <w:rPr>
          <w:rFonts w:cstheme="minorHAnsi"/>
          <w:b/>
          <w:sz w:val="20"/>
          <w:szCs w:val="20"/>
        </w:rPr>
      </w:pPr>
    </w:p>
    <w:p w14:paraId="3DA38D7F" w14:textId="77777777" w:rsidR="004C1EE8" w:rsidRPr="00C22B21" w:rsidRDefault="004C1EE8" w:rsidP="004C1EE8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Not at all prepared</w:t>
      </w:r>
    </w:p>
    <w:p w14:paraId="46781FB2" w14:textId="77777777" w:rsidR="004C1EE8" w:rsidRPr="00C22B21" w:rsidRDefault="004C1EE8" w:rsidP="004C1EE8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 xml:space="preserve">Not prepared </w:t>
      </w:r>
    </w:p>
    <w:p w14:paraId="0964D259" w14:textId="77777777" w:rsidR="004C1EE8" w:rsidRPr="00C22B21" w:rsidRDefault="004C1EE8" w:rsidP="004C1EE8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Unsure</w:t>
      </w:r>
    </w:p>
    <w:p w14:paraId="7BE65C45" w14:textId="77777777" w:rsidR="004C1EE8" w:rsidRPr="00C22B21" w:rsidRDefault="004C1EE8" w:rsidP="004C1EE8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 xml:space="preserve">Prepared </w:t>
      </w:r>
    </w:p>
    <w:p w14:paraId="01F3BB6D" w14:textId="4F824964" w:rsidR="00C22B21" w:rsidRDefault="004C1EE8" w:rsidP="00C22B21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Extremely prepared</w:t>
      </w:r>
    </w:p>
    <w:p w14:paraId="54466039" w14:textId="77777777" w:rsidR="00C22B21" w:rsidRPr="00C22B21" w:rsidRDefault="00C22B21" w:rsidP="00C22B21">
      <w:pPr>
        <w:pStyle w:val="ListParagraph"/>
        <w:rPr>
          <w:rFonts w:cstheme="minorHAnsi"/>
          <w:sz w:val="20"/>
          <w:szCs w:val="20"/>
        </w:rPr>
      </w:pPr>
    </w:p>
    <w:p w14:paraId="79D1D380" w14:textId="7E6A0914" w:rsidR="002F7C35" w:rsidRPr="00C22B21" w:rsidRDefault="002F7C35" w:rsidP="002F7C35">
      <w:pPr>
        <w:pStyle w:val="ListParagraph"/>
        <w:numPr>
          <w:ilvl w:val="0"/>
          <w:numId w:val="9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b/>
          <w:sz w:val="20"/>
          <w:szCs w:val="20"/>
        </w:rPr>
        <w:t>After taking part in the TRAIN intervention, how confident do you feel in recruiting participants to a neonatal trial?</w:t>
      </w:r>
    </w:p>
    <w:p w14:paraId="44EB4538" w14:textId="77777777" w:rsidR="00C22B21" w:rsidRPr="00C22B21" w:rsidRDefault="00C22B21" w:rsidP="00C22B21">
      <w:pPr>
        <w:pStyle w:val="ListParagraph"/>
        <w:ind w:left="360"/>
        <w:rPr>
          <w:rFonts w:cstheme="minorHAnsi"/>
          <w:sz w:val="20"/>
          <w:szCs w:val="20"/>
        </w:rPr>
      </w:pPr>
    </w:p>
    <w:p w14:paraId="01ABE178" w14:textId="77777777" w:rsidR="002F7C35" w:rsidRPr="00C22B21" w:rsidRDefault="002F7C35" w:rsidP="002F7C35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 xml:space="preserve">Not at all confident </w:t>
      </w:r>
    </w:p>
    <w:p w14:paraId="39F577C2" w14:textId="77777777" w:rsidR="002F7C35" w:rsidRPr="00C22B21" w:rsidRDefault="002F7C35" w:rsidP="002F7C35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 xml:space="preserve">Not confident </w:t>
      </w:r>
    </w:p>
    <w:p w14:paraId="19002C0B" w14:textId="77777777" w:rsidR="002F7C35" w:rsidRPr="00C22B21" w:rsidRDefault="002F7C35" w:rsidP="002F7C35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Unsure</w:t>
      </w:r>
    </w:p>
    <w:p w14:paraId="36A64EF4" w14:textId="77777777" w:rsidR="002F7C35" w:rsidRPr="00C22B21" w:rsidRDefault="002F7C35" w:rsidP="002F7C35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Confident</w:t>
      </w:r>
    </w:p>
    <w:p w14:paraId="54090A02" w14:textId="65B67BC5" w:rsidR="002F7C35" w:rsidRDefault="002F7C35" w:rsidP="002F7C35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 xml:space="preserve">Extremely confident </w:t>
      </w:r>
    </w:p>
    <w:p w14:paraId="24B71BF8" w14:textId="77777777" w:rsidR="00C22B21" w:rsidRPr="00C22B21" w:rsidRDefault="00C22B21" w:rsidP="00C22B21">
      <w:pPr>
        <w:pStyle w:val="ListParagraph"/>
        <w:rPr>
          <w:rFonts w:cstheme="minorHAnsi"/>
          <w:sz w:val="20"/>
          <w:szCs w:val="20"/>
        </w:rPr>
      </w:pPr>
    </w:p>
    <w:p w14:paraId="62A22AEF" w14:textId="10CB56FB" w:rsidR="00DE7077" w:rsidRDefault="00DE7077" w:rsidP="002F7C35">
      <w:pPr>
        <w:pStyle w:val="ListParagraph"/>
        <w:numPr>
          <w:ilvl w:val="0"/>
          <w:numId w:val="9"/>
        </w:numPr>
        <w:rPr>
          <w:rFonts w:cstheme="minorHAnsi"/>
          <w:b/>
          <w:sz w:val="20"/>
          <w:szCs w:val="20"/>
        </w:rPr>
      </w:pPr>
      <w:r w:rsidRPr="00C22B21">
        <w:rPr>
          <w:rFonts w:cstheme="minorHAnsi"/>
          <w:b/>
          <w:sz w:val="20"/>
          <w:szCs w:val="20"/>
        </w:rPr>
        <w:t xml:space="preserve">After taking part in the TRAIN intervention, how knowledgeable do you feel about </w:t>
      </w:r>
      <w:r w:rsidR="002F7C35" w:rsidRPr="00C22B21">
        <w:rPr>
          <w:rFonts w:cstheme="minorHAnsi"/>
          <w:b/>
          <w:sz w:val="20"/>
          <w:szCs w:val="20"/>
        </w:rPr>
        <w:t>recruiting to a neonatal trial</w:t>
      </w:r>
      <w:r w:rsidRPr="00C22B21">
        <w:rPr>
          <w:rFonts w:cstheme="minorHAnsi"/>
          <w:b/>
          <w:sz w:val="20"/>
          <w:szCs w:val="20"/>
        </w:rPr>
        <w:t>?</w:t>
      </w:r>
    </w:p>
    <w:p w14:paraId="63D4824B" w14:textId="77777777" w:rsidR="00C22B21" w:rsidRPr="00C22B21" w:rsidRDefault="00C22B21" w:rsidP="00C22B21">
      <w:pPr>
        <w:pStyle w:val="ListParagraph"/>
        <w:ind w:left="360"/>
        <w:rPr>
          <w:rFonts w:cstheme="minorHAnsi"/>
          <w:b/>
          <w:sz w:val="20"/>
          <w:szCs w:val="20"/>
        </w:rPr>
      </w:pPr>
    </w:p>
    <w:p w14:paraId="0255ED31" w14:textId="77777777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Not at all knowledgeable</w:t>
      </w:r>
    </w:p>
    <w:p w14:paraId="35792686" w14:textId="77777777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Not knowledgeable</w:t>
      </w:r>
    </w:p>
    <w:p w14:paraId="03C7C597" w14:textId="77777777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Unsure</w:t>
      </w:r>
    </w:p>
    <w:p w14:paraId="21F3F358" w14:textId="77777777" w:rsidR="00DE7077" w:rsidRP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 xml:space="preserve">Knowledgeable </w:t>
      </w:r>
    </w:p>
    <w:p w14:paraId="4EC0149B" w14:textId="487BB705" w:rsidR="00C22B21" w:rsidRDefault="00DE7077" w:rsidP="00DE7077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Extremely knowledgeable</w:t>
      </w:r>
    </w:p>
    <w:p w14:paraId="4D290D3D" w14:textId="77777777" w:rsidR="00C22B21" w:rsidRPr="00C22B21" w:rsidRDefault="00C22B21" w:rsidP="00C22B21">
      <w:pPr>
        <w:pStyle w:val="ListParagraph"/>
        <w:rPr>
          <w:rFonts w:cstheme="minorHAnsi"/>
          <w:sz w:val="20"/>
          <w:szCs w:val="20"/>
        </w:rPr>
      </w:pPr>
    </w:p>
    <w:p w14:paraId="0C3A87DF" w14:textId="0B49C33B" w:rsidR="002F7C35" w:rsidRPr="00C22B21" w:rsidRDefault="00317579" w:rsidP="002F7C35">
      <w:pPr>
        <w:pStyle w:val="ListParagraph"/>
        <w:numPr>
          <w:ilvl w:val="0"/>
          <w:numId w:val="9"/>
        </w:numPr>
        <w:rPr>
          <w:rFonts w:cstheme="minorHAnsi"/>
          <w:b/>
          <w:sz w:val="20"/>
          <w:szCs w:val="20"/>
        </w:rPr>
      </w:pPr>
      <w:proofErr w:type="spellStart"/>
      <w:r w:rsidRPr="00C22B21">
        <w:rPr>
          <w:rFonts w:cstheme="minorHAnsi"/>
          <w:b/>
          <w:sz w:val="20"/>
          <w:szCs w:val="20"/>
        </w:rPr>
        <w:t>i</w:t>
      </w:r>
      <w:proofErr w:type="spellEnd"/>
      <w:r w:rsidRPr="00C22B21">
        <w:rPr>
          <w:rFonts w:cstheme="minorHAnsi"/>
          <w:b/>
          <w:sz w:val="20"/>
          <w:szCs w:val="20"/>
        </w:rPr>
        <w:t xml:space="preserve">) </w:t>
      </w:r>
      <w:r w:rsidR="002F7C35" w:rsidRPr="00C22B21">
        <w:rPr>
          <w:rFonts w:cstheme="minorHAnsi"/>
          <w:b/>
          <w:sz w:val="20"/>
          <w:szCs w:val="20"/>
        </w:rPr>
        <w:t>Please rate the following elements of the TRAIN intervention on how useful, to neonatal trial recruitment, you perceive them to b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38"/>
        <w:gridCol w:w="1513"/>
        <w:gridCol w:w="736"/>
        <w:gridCol w:w="802"/>
        <w:gridCol w:w="1019"/>
        <w:gridCol w:w="1408"/>
      </w:tblGrid>
      <w:tr w:rsidR="002F7C35" w:rsidRPr="00C22B21" w14:paraId="65D3EE7A" w14:textId="77777777" w:rsidTr="002F7C35">
        <w:tc>
          <w:tcPr>
            <w:tcW w:w="1962" w:type="pct"/>
          </w:tcPr>
          <w:p w14:paraId="1E550E19" w14:textId="77777777" w:rsidR="002F7C35" w:rsidRPr="00C22B21" w:rsidRDefault="002F7C35" w:rsidP="00B46EEE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39" w:type="pct"/>
          </w:tcPr>
          <w:p w14:paraId="400A905A" w14:textId="3FC599D9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  <w:r w:rsidRPr="00C22B21">
              <w:rPr>
                <w:rFonts w:cstheme="minorHAnsi"/>
                <w:sz w:val="20"/>
                <w:szCs w:val="20"/>
              </w:rPr>
              <w:t>Extremely useful</w:t>
            </w:r>
          </w:p>
        </w:tc>
        <w:tc>
          <w:tcPr>
            <w:tcW w:w="408" w:type="pct"/>
          </w:tcPr>
          <w:p w14:paraId="70509A2B" w14:textId="004B866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  <w:r w:rsidRPr="00C22B21">
              <w:rPr>
                <w:rFonts w:cstheme="minorHAnsi"/>
                <w:sz w:val="20"/>
                <w:szCs w:val="20"/>
              </w:rPr>
              <w:t xml:space="preserve">Useful </w:t>
            </w:r>
          </w:p>
        </w:tc>
        <w:tc>
          <w:tcPr>
            <w:tcW w:w="445" w:type="pct"/>
          </w:tcPr>
          <w:p w14:paraId="5F375CC7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  <w:r w:rsidRPr="00C22B21">
              <w:rPr>
                <w:rFonts w:cstheme="minorHAnsi"/>
                <w:sz w:val="20"/>
                <w:szCs w:val="20"/>
              </w:rPr>
              <w:t>Unsure</w:t>
            </w:r>
          </w:p>
        </w:tc>
        <w:tc>
          <w:tcPr>
            <w:tcW w:w="565" w:type="pct"/>
          </w:tcPr>
          <w:p w14:paraId="69EF338E" w14:textId="001FFA96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  <w:r w:rsidRPr="00C22B21">
              <w:rPr>
                <w:rFonts w:cstheme="minorHAnsi"/>
                <w:sz w:val="20"/>
                <w:szCs w:val="20"/>
              </w:rPr>
              <w:t>Not useful</w:t>
            </w:r>
          </w:p>
        </w:tc>
        <w:tc>
          <w:tcPr>
            <w:tcW w:w="782" w:type="pct"/>
          </w:tcPr>
          <w:p w14:paraId="1899B2B1" w14:textId="5AE9B975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  <w:r w:rsidRPr="00C22B21">
              <w:rPr>
                <w:rFonts w:cstheme="minorHAnsi"/>
                <w:sz w:val="20"/>
                <w:szCs w:val="20"/>
              </w:rPr>
              <w:t>Not at all useful</w:t>
            </w:r>
          </w:p>
        </w:tc>
      </w:tr>
      <w:tr w:rsidR="002F7C35" w:rsidRPr="00C22B21" w14:paraId="34BB7863" w14:textId="77777777" w:rsidTr="002F7C35">
        <w:tc>
          <w:tcPr>
            <w:tcW w:w="1962" w:type="pct"/>
          </w:tcPr>
          <w:p w14:paraId="0E709983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  <w:r w:rsidRPr="00C22B21">
              <w:rPr>
                <w:rFonts w:cstheme="minorHAnsi"/>
                <w:sz w:val="20"/>
                <w:szCs w:val="20"/>
              </w:rPr>
              <w:t>The TRAIN intervention overall</w:t>
            </w:r>
          </w:p>
        </w:tc>
        <w:tc>
          <w:tcPr>
            <w:tcW w:w="839" w:type="pct"/>
          </w:tcPr>
          <w:p w14:paraId="10BDEC3E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8" w:type="pct"/>
          </w:tcPr>
          <w:p w14:paraId="611CBC18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</w:tcPr>
          <w:p w14:paraId="2668E00D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20682BD1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2" w:type="pct"/>
          </w:tcPr>
          <w:p w14:paraId="5765A347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7C35" w:rsidRPr="00C22B21" w14:paraId="38A6A0EA" w14:textId="77777777" w:rsidTr="002F7C35">
        <w:tc>
          <w:tcPr>
            <w:tcW w:w="1962" w:type="pct"/>
          </w:tcPr>
          <w:p w14:paraId="170636B9" w14:textId="5B4C408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  <w:r w:rsidRPr="00C22B21">
              <w:rPr>
                <w:rFonts w:cstheme="minorHAnsi"/>
                <w:sz w:val="20"/>
                <w:szCs w:val="20"/>
              </w:rPr>
              <w:t>Unit 1 Overall (The Trial Protocol)</w:t>
            </w:r>
          </w:p>
        </w:tc>
        <w:tc>
          <w:tcPr>
            <w:tcW w:w="839" w:type="pct"/>
          </w:tcPr>
          <w:p w14:paraId="646E18FE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8" w:type="pct"/>
          </w:tcPr>
          <w:p w14:paraId="6EC1B48B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</w:tcPr>
          <w:p w14:paraId="18382465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3CD8FFBF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2" w:type="pct"/>
          </w:tcPr>
          <w:p w14:paraId="6BD8200B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7C35" w:rsidRPr="00C22B21" w14:paraId="2A2387E2" w14:textId="77777777" w:rsidTr="002F7C35">
        <w:tc>
          <w:tcPr>
            <w:tcW w:w="1962" w:type="pct"/>
          </w:tcPr>
          <w:p w14:paraId="6B77F2F1" w14:textId="188EF683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  <w:r w:rsidRPr="00C22B21">
              <w:rPr>
                <w:rFonts w:cstheme="minorHAnsi"/>
                <w:sz w:val="20"/>
                <w:szCs w:val="20"/>
              </w:rPr>
              <w:t>Unit 1 Resource (Protocol summary graphic)</w:t>
            </w:r>
          </w:p>
        </w:tc>
        <w:tc>
          <w:tcPr>
            <w:tcW w:w="839" w:type="pct"/>
          </w:tcPr>
          <w:p w14:paraId="73B001C2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8" w:type="pct"/>
          </w:tcPr>
          <w:p w14:paraId="42405335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</w:tcPr>
          <w:p w14:paraId="38C4E91A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752F63E8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2" w:type="pct"/>
          </w:tcPr>
          <w:p w14:paraId="3618B6D7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7C35" w:rsidRPr="00C22B21" w14:paraId="286BFA29" w14:textId="77777777" w:rsidTr="002F7C35">
        <w:tc>
          <w:tcPr>
            <w:tcW w:w="1962" w:type="pct"/>
          </w:tcPr>
          <w:p w14:paraId="3020C258" w14:textId="42F0844F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  <w:r w:rsidRPr="00C22B21">
              <w:rPr>
                <w:rFonts w:cstheme="minorHAnsi"/>
                <w:sz w:val="20"/>
                <w:szCs w:val="20"/>
              </w:rPr>
              <w:t xml:space="preserve">Unit 1 Activity A (trial pathway) </w:t>
            </w:r>
          </w:p>
        </w:tc>
        <w:tc>
          <w:tcPr>
            <w:tcW w:w="839" w:type="pct"/>
          </w:tcPr>
          <w:p w14:paraId="73CC6A41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8" w:type="pct"/>
          </w:tcPr>
          <w:p w14:paraId="041539FA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</w:tcPr>
          <w:p w14:paraId="3D5DD0C3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531E915F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2" w:type="pct"/>
          </w:tcPr>
          <w:p w14:paraId="56BBBCC2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7C35" w:rsidRPr="00C22B21" w14:paraId="4EEDED22" w14:textId="77777777" w:rsidTr="002F7C35">
        <w:tc>
          <w:tcPr>
            <w:tcW w:w="1962" w:type="pct"/>
          </w:tcPr>
          <w:p w14:paraId="5168CA97" w14:textId="24861156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  <w:r w:rsidRPr="00C22B21">
              <w:rPr>
                <w:rFonts w:cstheme="minorHAnsi"/>
                <w:sz w:val="20"/>
                <w:szCs w:val="20"/>
              </w:rPr>
              <w:t>Unit 1 Activity B (challenging Qs)</w:t>
            </w:r>
          </w:p>
        </w:tc>
        <w:tc>
          <w:tcPr>
            <w:tcW w:w="839" w:type="pct"/>
          </w:tcPr>
          <w:p w14:paraId="3C30D893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8" w:type="pct"/>
          </w:tcPr>
          <w:p w14:paraId="38F15173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</w:tcPr>
          <w:p w14:paraId="1CCE7EA6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38DD5FED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2" w:type="pct"/>
          </w:tcPr>
          <w:p w14:paraId="1FB5D4BA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7C35" w:rsidRPr="00C22B21" w14:paraId="2B8EB146" w14:textId="77777777" w:rsidTr="002F7C35">
        <w:tc>
          <w:tcPr>
            <w:tcW w:w="1962" w:type="pct"/>
          </w:tcPr>
          <w:p w14:paraId="18AF0F3D" w14:textId="3DA6D376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  <w:r w:rsidRPr="00C22B21">
              <w:rPr>
                <w:rFonts w:cstheme="minorHAnsi"/>
                <w:sz w:val="20"/>
                <w:szCs w:val="20"/>
              </w:rPr>
              <w:t>Unit 2 Randomisation animation</w:t>
            </w:r>
          </w:p>
        </w:tc>
        <w:tc>
          <w:tcPr>
            <w:tcW w:w="839" w:type="pct"/>
          </w:tcPr>
          <w:p w14:paraId="0EE8617E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8" w:type="pct"/>
          </w:tcPr>
          <w:p w14:paraId="03F0D972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</w:tcPr>
          <w:p w14:paraId="49D2A682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314A96A1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2" w:type="pct"/>
          </w:tcPr>
          <w:p w14:paraId="15816A52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7C35" w:rsidRPr="00C22B21" w14:paraId="72C5D56F" w14:textId="77777777" w:rsidTr="002F7C35">
        <w:tc>
          <w:tcPr>
            <w:tcW w:w="1962" w:type="pct"/>
          </w:tcPr>
          <w:p w14:paraId="1C339F53" w14:textId="3A00E704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  <w:r w:rsidRPr="00C22B21">
              <w:rPr>
                <w:rFonts w:cstheme="minorHAnsi"/>
                <w:sz w:val="20"/>
                <w:szCs w:val="20"/>
              </w:rPr>
              <w:t>Unit 3 Overall (Approaching parents)</w:t>
            </w:r>
          </w:p>
        </w:tc>
        <w:tc>
          <w:tcPr>
            <w:tcW w:w="839" w:type="pct"/>
          </w:tcPr>
          <w:p w14:paraId="03740547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8" w:type="pct"/>
          </w:tcPr>
          <w:p w14:paraId="14FB2B45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</w:tcPr>
          <w:p w14:paraId="02B7AB92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5B3DA7AD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2" w:type="pct"/>
          </w:tcPr>
          <w:p w14:paraId="6756750F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7C35" w:rsidRPr="00C22B21" w14:paraId="48434454" w14:textId="77777777" w:rsidTr="002F7C35">
        <w:tc>
          <w:tcPr>
            <w:tcW w:w="1962" w:type="pct"/>
          </w:tcPr>
          <w:p w14:paraId="2A9A09AC" w14:textId="0E959C70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  <w:r w:rsidRPr="00C22B21">
              <w:rPr>
                <w:rFonts w:cstheme="minorHAnsi"/>
                <w:sz w:val="20"/>
                <w:szCs w:val="20"/>
              </w:rPr>
              <w:t>Unit 3 Resource (Pause + Think graphic)</w:t>
            </w:r>
          </w:p>
        </w:tc>
        <w:tc>
          <w:tcPr>
            <w:tcW w:w="839" w:type="pct"/>
          </w:tcPr>
          <w:p w14:paraId="7271D92F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8" w:type="pct"/>
          </w:tcPr>
          <w:p w14:paraId="14A5C7C7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</w:tcPr>
          <w:p w14:paraId="36EDDFC1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5EADCD5F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2" w:type="pct"/>
          </w:tcPr>
          <w:p w14:paraId="4CACA2AF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7C35" w:rsidRPr="00C22B21" w14:paraId="10AC3857" w14:textId="77777777" w:rsidTr="002F7C35">
        <w:tc>
          <w:tcPr>
            <w:tcW w:w="1962" w:type="pct"/>
          </w:tcPr>
          <w:p w14:paraId="57A12CAC" w14:textId="1034575D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  <w:r w:rsidRPr="00C22B21">
              <w:rPr>
                <w:rFonts w:cstheme="minorHAnsi"/>
                <w:sz w:val="20"/>
                <w:szCs w:val="20"/>
              </w:rPr>
              <w:lastRenderedPageBreak/>
              <w:t xml:space="preserve">Unit 3 Parent videos </w:t>
            </w:r>
          </w:p>
        </w:tc>
        <w:tc>
          <w:tcPr>
            <w:tcW w:w="839" w:type="pct"/>
          </w:tcPr>
          <w:p w14:paraId="5D3B9A60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8" w:type="pct"/>
          </w:tcPr>
          <w:p w14:paraId="529E3130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</w:tcPr>
          <w:p w14:paraId="19D1CFE3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2120FBF4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2" w:type="pct"/>
          </w:tcPr>
          <w:p w14:paraId="096E73DF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17579" w:rsidRPr="00C22B21" w14:paraId="0A1A0DFD" w14:textId="77777777" w:rsidTr="002F7C35">
        <w:tc>
          <w:tcPr>
            <w:tcW w:w="1962" w:type="pct"/>
          </w:tcPr>
          <w:p w14:paraId="16A49A3E" w14:textId="2B0EC9A9" w:rsidR="00317579" w:rsidRPr="00C22B21" w:rsidRDefault="00317579" w:rsidP="00B46EEE">
            <w:pPr>
              <w:rPr>
                <w:rFonts w:cstheme="minorHAnsi"/>
                <w:sz w:val="20"/>
                <w:szCs w:val="20"/>
              </w:rPr>
            </w:pPr>
            <w:r w:rsidRPr="00C22B21">
              <w:rPr>
                <w:rFonts w:cstheme="minorHAnsi"/>
                <w:sz w:val="20"/>
                <w:szCs w:val="20"/>
              </w:rPr>
              <w:t xml:space="preserve">Unit 3 Lanyard </w:t>
            </w:r>
          </w:p>
        </w:tc>
        <w:tc>
          <w:tcPr>
            <w:tcW w:w="839" w:type="pct"/>
          </w:tcPr>
          <w:p w14:paraId="43BDE8CE" w14:textId="77777777" w:rsidR="00317579" w:rsidRPr="00C22B21" w:rsidRDefault="00317579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8" w:type="pct"/>
          </w:tcPr>
          <w:p w14:paraId="67990E16" w14:textId="77777777" w:rsidR="00317579" w:rsidRPr="00C22B21" w:rsidRDefault="00317579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</w:tcPr>
          <w:p w14:paraId="75BE475E" w14:textId="77777777" w:rsidR="00317579" w:rsidRPr="00C22B21" w:rsidRDefault="00317579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1FC4D823" w14:textId="77777777" w:rsidR="00317579" w:rsidRPr="00C22B21" w:rsidRDefault="00317579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2" w:type="pct"/>
          </w:tcPr>
          <w:p w14:paraId="5DA47B46" w14:textId="77777777" w:rsidR="00317579" w:rsidRPr="00C22B21" w:rsidRDefault="00317579" w:rsidP="00B46EE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7C35" w:rsidRPr="00C22B21" w14:paraId="31172334" w14:textId="77777777" w:rsidTr="002F7C35">
        <w:tc>
          <w:tcPr>
            <w:tcW w:w="1962" w:type="pct"/>
          </w:tcPr>
          <w:p w14:paraId="39FA0D4A" w14:textId="3A0F2D62" w:rsidR="002F7C35" w:rsidRPr="00C22B21" w:rsidRDefault="00317579" w:rsidP="00B46EEE">
            <w:pPr>
              <w:rPr>
                <w:rFonts w:cstheme="minorHAnsi"/>
                <w:sz w:val="20"/>
                <w:szCs w:val="20"/>
              </w:rPr>
            </w:pPr>
            <w:r w:rsidRPr="00C22B21">
              <w:rPr>
                <w:rFonts w:cstheme="minorHAnsi"/>
                <w:sz w:val="20"/>
                <w:szCs w:val="20"/>
              </w:rPr>
              <w:t>Unit 3</w:t>
            </w:r>
            <w:r w:rsidR="002F7C35" w:rsidRPr="00C22B21">
              <w:rPr>
                <w:rFonts w:cstheme="minorHAnsi"/>
                <w:sz w:val="20"/>
                <w:szCs w:val="20"/>
              </w:rPr>
              <w:t xml:space="preserve"> </w:t>
            </w:r>
            <w:r w:rsidRPr="00C22B21">
              <w:rPr>
                <w:rFonts w:cstheme="minorHAnsi"/>
                <w:sz w:val="20"/>
                <w:szCs w:val="20"/>
              </w:rPr>
              <w:t>R</w:t>
            </w:r>
            <w:r w:rsidR="002F7C35" w:rsidRPr="00C22B21">
              <w:rPr>
                <w:rFonts w:cstheme="minorHAnsi"/>
                <w:sz w:val="20"/>
                <w:szCs w:val="20"/>
              </w:rPr>
              <w:t>ecruitment conversation script</w:t>
            </w:r>
          </w:p>
        </w:tc>
        <w:tc>
          <w:tcPr>
            <w:tcW w:w="839" w:type="pct"/>
          </w:tcPr>
          <w:p w14:paraId="48DCA5C0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8" w:type="pct"/>
          </w:tcPr>
          <w:p w14:paraId="53CF96BB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</w:tcPr>
          <w:p w14:paraId="5DD677EC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07C37978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2" w:type="pct"/>
          </w:tcPr>
          <w:p w14:paraId="7117B72C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17579" w:rsidRPr="00C22B21" w14:paraId="17C038C2" w14:textId="77777777" w:rsidTr="002F7C35">
        <w:tc>
          <w:tcPr>
            <w:tcW w:w="1962" w:type="pct"/>
          </w:tcPr>
          <w:p w14:paraId="4B3392B8" w14:textId="3D75632B" w:rsidR="00317579" w:rsidRPr="00C22B21" w:rsidRDefault="00317579" w:rsidP="00B46EEE">
            <w:pPr>
              <w:rPr>
                <w:rFonts w:cstheme="minorHAnsi"/>
                <w:sz w:val="20"/>
                <w:szCs w:val="20"/>
              </w:rPr>
            </w:pPr>
            <w:r w:rsidRPr="00C22B21">
              <w:rPr>
                <w:rFonts w:cstheme="minorHAnsi"/>
                <w:sz w:val="20"/>
                <w:szCs w:val="20"/>
              </w:rPr>
              <w:t>Unit 3 Role play practicing recruitment</w:t>
            </w:r>
          </w:p>
        </w:tc>
        <w:tc>
          <w:tcPr>
            <w:tcW w:w="839" w:type="pct"/>
          </w:tcPr>
          <w:p w14:paraId="14907E1B" w14:textId="77777777" w:rsidR="00317579" w:rsidRPr="00C22B21" w:rsidRDefault="00317579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8" w:type="pct"/>
          </w:tcPr>
          <w:p w14:paraId="06427C72" w14:textId="77777777" w:rsidR="00317579" w:rsidRPr="00C22B21" w:rsidRDefault="00317579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</w:tcPr>
          <w:p w14:paraId="3FACE274" w14:textId="77777777" w:rsidR="00317579" w:rsidRPr="00C22B21" w:rsidRDefault="00317579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66784917" w14:textId="77777777" w:rsidR="00317579" w:rsidRPr="00C22B21" w:rsidRDefault="00317579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2" w:type="pct"/>
          </w:tcPr>
          <w:p w14:paraId="2F98E61A" w14:textId="77777777" w:rsidR="00317579" w:rsidRPr="00C22B21" w:rsidRDefault="00317579" w:rsidP="00B46EE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17579" w:rsidRPr="00C22B21" w14:paraId="12713595" w14:textId="77777777" w:rsidTr="002F7C35">
        <w:tc>
          <w:tcPr>
            <w:tcW w:w="1962" w:type="pct"/>
          </w:tcPr>
          <w:p w14:paraId="2348F677" w14:textId="426A963C" w:rsidR="00317579" w:rsidRPr="00C22B21" w:rsidRDefault="00317579" w:rsidP="00B46EEE">
            <w:pPr>
              <w:rPr>
                <w:rFonts w:cstheme="minorHAnsi"/>
                <w:sz w:val="20"/>
                <w:szCs w:val="20"/>
              </w:rPr>
            </w:pPr>
            <w:r w:rsidRPr="00C22B21">
              <w:rPr>
                <w:rFonts w:cstheme="minorHAnsi"/>
                <w:sz w:val="20"/>
                <w:szCs w:val="20"/>
              </w:rPr>
              <w:t xml:space="preserve">Overall duration of the training </w:t>
            </w:r>
          </w:p>
        </w:tc>
        <w:tc>
          <w:tcPr>
            <w:tcW w:w="839" w:type="pct"/>
          </w:tcPr>
          <w:p w14:paraId="412402BB" w14:textId="77777777" w:rsidR="00317579" w:rsidRPr="00C22B21" w:rsidRDefault="00317579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8" w:type="pct"/>
          </w:tcPr>
          <w:p w14:paraId="1D898F0F" w14:textId="77777777" w:rsidR="00317579" w:rsidRPr="00C22B21" w:rsidRDefault="00317579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</w:tcPr>
          <w:p w14:paraId="41420518" w14:textId="77777777" w:rsidR="00317579" w:rsidRPr="00C22B21" w:rsidRDefault="00317579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1CCA50F9" w14:textId="77777777" w:rsidR="00317579" w:rsidRPr="00C22B21" w:rsidRDefault="00317579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2" w:type="pct"/>
          </w:tcPr>
          <w:p w14:paraId="18911F79" w14:textId="77777777" w:rsidR="00317579" w:rsidRPr="00C22B21" w:rsidRDefault="00317579" w:rsidP="00B46EE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F7C35" w:rsidRPr="00C22B21" w14:paraId="1D453ABC" w14:textId="77777777" w:rsidTr="002F7C35">
        <w:tc>
          <w:tcPr>
            <w:tcW w:w="1962" w:type="pct"/>
          </w:tcPr>
          <w:p w14:paraId="5FAE4387" w14:textId="3AE23660" w:rsidR="002F7C35" w:rsidRPr="00C22B21" w:rsidRDefault="00317579" w:rsidP="00B46EEE">
            <w:pPr>
              <w:rPr>
                <w:rFonts w:cstheme="minorHAnsi"/>
                <w:sz w:val="20"/>
                <w:szCs w:val="20"/>
              </w:rPr>
            </w:pPr>
            <w:r w:rsidRPr="00C22B21">
              <w:rPr>
                <w:rFonts w:cstheme="minorHAnsi"/>
                <w:sz w:val="20"/>
                <w:szCs w:val="20"/>
              </w:rPr>
              <w:t xml:space="preserve">Overall delivery format of the training </w:t>
            </w:r>
          </w:p>
        </w:tc>
        <w:tc>
          <w:tcPr>
            <w:tcW w:w="839" w:type="pct"/>
          </w:tcPr>
          <w:p w14:paraId="3B617061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8" w:type="pct"/>
          </w:tcPr>
          <w:p w14:paraId="24210704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</w:tcPr>
          <w:p w14:paraId="2216ECC3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6485B32E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2" w:type="pct"/>
          </w:tcPr>
          <w:p w14:paraId="7837CA58" w14:textId="77777777" w:rsidR="002F7C35" w:rsidRPr="00C22B21" w:rsidRDefault="002F7C35" w:rsidP="00B46EEE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603F7D3D" w14:textId="77777777" w:rsidR="002F7C35" w:rsidRPr="00C22B21" w:rsidRDefault="002F7C35" w:rsidP="00DE7077">
      <w:pPr>
        <w:rPr>
          <w:rFonts w:cstheme="minorHAnsi"/>
          <w:sz w:val="20"/>
          <w:szCs w:val="20"/>
        </w:rPr>
      </w:pPr>
    </w:p>
    <w:p w14:paraId="6B3AFD35" w14:textId="4753771D" w:rsidR="00DE7077" w:rsidRPr="00C22B21" w:rsidRDefault="00DE7077" w:rsidP="00DE7077">
      <w:pPr>
        <w:rPr>
          <w:rFonts w:cstheme="minorHAnsi"/>
          <w:b/>
          <w:sz w:val="20"/>
          <w:szCs w:val="20"/>
        </w:rPr>
      </w:pPr>
      <w:r w:rsidRPr="00C22B21">
        <w:rPr>
          <w:rFonts w:cstheme="minorHAnsi"/>
          <w:b/>
          <w:sz w:val="20"/>
          <w:szCs w:val="20"/>
        </w:rPr>
        <w:t xml:space="preserve">4. </w:t>
      </w:r>
      <w:r w:rsidR="00317579" w:rsidRPr="00C22B21">
        <w:rPr>
          <w:rFonts w:cstheme="minorHAnsi"/>
          <w:b/>
          <w:sz w:val="20"/>
          <w:szCs w:val="20"/>
        </w:rPr>
        <w:t xml:space="preserve">ii) Any additional comments? </w:t>
      </w:r>
    </w:p>
    <w:p w14:paraId="0A7A9BA4" w14:textId="10788E93" w:rsidR="00DE7077" w:rsidRPr="00C22B21" w:rsidRDefault="00DE7077" w:rsidP="00DE7077">
      <w:p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Text box</w:t>
      </w:r>
    </w:p>
    <w:p w14:paraId="1CB1A5DE" w14:textId="77777777" w:rsidR="00DE7077" w:rsidRPr="00C22B21" w:rsidRDefault="00DE7077" w:rsidP="00DE7077">
      <w:pPr>
        <w:rPr>
          <w:rFonts w:cstheme="minorHAnsi"/>
          <w:sz w:val="20"/>
          <w:szCs w:val="20"/>
        </w:rPr>
      </w:pPr>
    </w:p>
    <w:p w14:paraId="6634ED78" w14:textId="4C3CA107" w:rsidR="00DE7077" w:rsidRPr="00C22B21" w:rsidRDefault="00C22B21" w:rsidP="00C22B21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5. </w:t>
      </w:r>
      <w:r w:rsidR="00DE7077" w:rsidRPr="00C22B21">
        <w:rPr>
          <w:rFonts w:cstheme="minorHAnsi"/>
          <w:b/>
          <w:sz w:val="20"/>
          <w:szCs w:val="20"/>
        </w:rPr>
        <w:t xml:space="preserve">Are there any topic areas that you think had too </w:t>
      </w:r>
      <w:r w:rsidR="00317579" w:rsidRPr="00C22B21">
        <w:rPr>
          <w:rFonts w:cstheme="minorHAnsi"/>
          <w:b/>
          <w:sz w:val="20"/>
          <w:szCs w:val="20"/>
        </w:rPr>
        <w:t>little</w:t>
      </w:r>
      <w:r w:rsidR="00DE7077" w:rsidRPr="00C22B21">
        <w:rPr>
          <w:rFonts w:cstheme="minorHAnsi"/>
          <w:b/>
          <w:sz w:val="20"/>
          <w:szCs w:val="20"/>
        </w:rPr>
        <w:t xml:space="preserve"> information?</w:t>
      </w:r>
    </w:p>
    <w:p w14:paraId="305034A9" w14:textId="5E960293" w:rsidR="00DE7077" w:rsidRPr="00C22B21" w:rsidRDefault="00DE7077" w:rsidP="00DE7077">
      <w:p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Yes/No</w:t>
      </w:r>
      <w:r w:rsidR="00C22B21">
        <w:rPr>
          <w:rFonts w:cstheme="minorHAnsi"/>
          <w:sz w:val="20"/>
          <w:szCs w:val="20"/>
        </w:rPr>
        <w:t xml:space="preserve">: </w:t>
      </w:r>
      <w:r w:rsidRPr="00C22B21">
        <w:rPr>
          <w:rFonts w:cstheme="minorHAnsi"/>
          <w:sz w:val="20"/>
          <w:szCs w:val="20"/>
        </w:rPr>
        <w:t>Please specify … Text box</w:t>
      </w:r>
    </w:p>
    <w:p w14:paraId="5E112892" w14:textId="534E45F3" w:rsidR="00317579" w:rsidRPr="00C22B21" w:rsidRDefault="00317579" w:rsidP="00DE7077">
      <w:pPr>
        <w:rPr>
          <w:rFonts w:cstheme="minorHAnsi"/>
          <w:sz w:val="20"/>
          <w:szCs w:val="20"/>
        </w:rPr>
      </w:pPr>
    </w:p>
    <w:p w14:paraId="79CD220C" w14:textId="3CC65825" w:rsidR="00317579" w:rsidRPr="00C22B21" w:rsidRDefault="00C22B21" w:rsidP="00317579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6</w:t>
      </w:r>
      <w:r w:rsidR="00317579" w:rsidRPr="00C22B21">
        <w:rPr>
          <w:rFonts w:cstheme="minorHAnsi"/>
          <w:b/>
          <w:sz w:val="20"/>
          <w:szCs w:val="20"/>
        </w:rPr>
        <w:t>. Are there any topic areas that you think had too much information?</w:t>
      </w:r>
    </w:p>
    <w:p w14:paraId="1489AD56" w14:textId="0B49DA9B" w:rsidR="00317579" w:rsidRPr="00C22B21" w:rsidRDefault="00317579" w:rsidP="00317579">
      <w:p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Yes/No</w:t>
      </w:r>
      <w:r w:rsidR="00C22B21">
        <w:rPr>
          <w:rFonts w:cstheme="minorHAnsi"/>
          <w:sz w:val="20"/>
          <w:szCs w:val="20"/>
        </w:rPr>
        <w:t xml:space="preserve">: </w:t>
      </w:r>
      <w:r w:rsidRPr="00C22B21">
        <w:rPr>
          <w:rFonts w:cstheme="minorHAnsi"/>
          <w:sz w:val="20"/>
          <w:szCs w:val="20"/>
        </w:rPr>
        <w:t>Please specify … Text box</w:t>
      </w:r>
    </w:p>
    <w:p w14:paraId="1000F4FD" w14:textId="77777777" w:rsidR="00DE7077" w:rsidRPr="00C22B21" w:rsidRDefault="00DE7077" w:rsidP="00DE7077">
      <w:pPr>
        <w:rPr>
          <w:rFonts w:cstheme="minorHAnsi"/>
          <w:sz w:val="20"/>
          <w:szCs w:val="20"/>
        </w:rPr>
      </w:pPr>
    </w:p>
    <w:p w14:paraId="0FC34D3A" w14:textId="79C80CB7" w:rsidR="00DE7077" w:rsidRPr="00C22B21" w:rsidRDefault="00C22B21" w:rsidP="00DE7077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7</w:t>
      </w:r>
      <w:r w:rsidR="00DE7077" w:rsidRPr="00C22B21">
        <w:rPr>
          <w:rFonts w:cstheme="minorHAnsi"/>
          <w:b/>
          <w:sz w:val="20"/>
          <w:szCs w:val="20"/>
        </w:rPr>
        <w:t>. Are there any elements of the training that you found particularly helpful?</w:t>
      </w:r>
    </w:p>
    <w:p w14:paraId="41C55A92" w14:textId="54D3FDE3" w:rsidR="00DE7077" w:rsidRDefault="00DE7077" w:rsidP="00DE7077">
      <w:p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Yes/No</w:t>
      </w:r>
      <w:r w:rsidR="00C22B21">
        <w:rPr>
          <w:rFonts w:cstheme="minorHAnsi"/>
          <w:sz w:val="20"/>
          <w:szCs w:val="20"/>
        </w:rPr>
        <w:t xml:space="preserve">: </w:t>
      </w:r>
      <w:r w:rsidRPr="00C22B21">
        <w:rPr>
          <w:rFonts w:cstheme="minorHAnsi"/>
          <w:sz w:val="20"/>
          <w:szCs w:val="20"/>
        </w:rPr>
        <w:t>Please specify … Text box</w:t>
      </w:r>
    </w:p>
    <w:p w14:paraId="33FCD023" w14:textId="77777777" w:rsidR="00C22B21" w:rsidRPr="00C22B21" w:rsidRDefault="00C22B21" w:rsidP="00DE7077">
      <w:pPr>
        <w:rPr>
          <w:rFonts w:cstheme="minorHAnsi"/>
          <w:sz w:val="20"/>
          <w:szCs w:val="20"/>
        </w:rPr>
      </w:pPr>
    </w:p>
    <w:p w14:paraId="4B3071D3" w14:textId="392831A3" w:rsidR="00DE7077" w:rsidRPr="00C22B21" w:rsidRDefault="00C22B21" w:rsidP="00DE7077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8</w:t>
      </w:r>
      <w:r w:rsidR="00DE7077" w:rsidRPr="00C22B21">
        <w:rPr>
          <w:rFonts w:cstheme="minorHAnsi"/>
          <w:b/>
          <w:sz w:val="20"/>
          <w:szCs w:val="20"/>
        </w:rPr>
        <w:t xml:space="preserve">. Are there any elements of the training that </w:t>
      </w:r>
      <w:r w:rsidR="00317579" w:rsidRPr="00C22B21">
        <w:rPr>
          <w:rFonts w:cstheme="minorHAnsi"/>
          <w:b/>
          <w:sz w:val="20"/>
          <w:szCs w:val="20"/>
        </w:rPr>
        <w:t xml:space="preserve">you found </w:t>
      </w:r>
      <w:r w:rsidR="00DE7077" w:rsidRPr="00C22B21">
        <w:rPr>
          <w:rFonts w:cstheme="minorHAnsi"/>
          <w:b/>
          <w:sz w:val="20"/>
          <w:szCs w:val="20"/>
        </w:rPr>
        <w:t>were not particularly helpful?</w:t>
      </w:r>
    </w:p>
    <w:p w14:paraId="2E427352" w14:textId="3D096605" w:rsidR="00DE7077" w:rsidRPr="00C22B21" w:rsidRDefault="00DE7077" w:rsidP="00DE7077">
      <w:p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Yes/No</w:t>
      </w:r>
      <w:r w:rsidR="00C22B21">
        <w:rPr>
          <w:rFonts w:cstheme="minorHAnsi"/>
          <w:sz w:val="20"/>
          <w:szCs w:val="20"/>
        </w:rPr>
        <w:t xml:space="preserve">: </w:t>
      </w:r>
      <w:r w:rsidRPr="00C22B21">
        <w:rPr>
          <w:rFonts w:cstheme="minorHAnsi"/>
          <w:sz w:val="20"/>
          <w:szCs w:val="20"/>
        </w:rPr>
        <w:t>Please specify … Text box</w:t>
      </w:r>
    </w:p>
    <w:p w14:paraId="464ED161" w14:textId="77777777" w:rsidR="00DE7077" w:rsidRPr="00C22B21" w:rsidRDefault="00DE7077" w:rsidP="00DE7077">
      <w:pPr>
        <w:rPr>
          <w:rFonts w:cstheme="minorHAnsi"/>
          <w:sz w:val="20"/>
          <w:szCs w:val="20"/>
        </w:rPr>
      </w:pPr>
    </w:p>
    <w:p w14:paraId="58C33FBE" w14:textId="1D353F5F" w:rsidR="00DE7077" w:rsidRPr="00C22B21" w:rsidRDefault="00C22B21" w:rsidP="00DE7077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9</w:t>
      </w:r>
      <w:r w:rsidR="00DE7077" w:rsidRPr="00C22B21">
        <w:rPr>
          <w:rFonts w:cstheme="minorHAnsi"/>
          <w:b/>
          <w:sz w:val="20"/>
          <w:szCs w:val="20"/>
        </w:rPr>
        <w:t>. What would be your preferred method of delivery for the training?</w:t>
      </w:r>
    </w:p>
    <w:p w14:paraId="55713D21" w14:textId="77777777" w:rsidR="00DE7077" w:rsidRPr="00C22B21" w:rsidRDefault="00DE7077" w:rsidP="00DE7077">
      <w:pPr>
        <w:pStyle w:val="ListParagraph"/>
        <w:numPr>
          <w:ilvl w:val="0"/>
          <w:numId w:val="4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Online</w:t>
      </w:r>
    </w:p>
    <w:p w14:paraId="74430469" w14:textId="77777777" w:rsidR="00DE7077" w:rsidRPr="00C22B21" w:rsidRDefault="00DE7077" w:rsidP="00DE7077">
      <w:pPr>
        <w:pStyle w:val="ListParagraph"/>
        <w:numPr>
          <w:ilvl w:val="0"/>
          <w:numId w:val="4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In person (once Covid restrictions are eased)</w:t>
      </w:r>
    </w:p>
    <w:p w14:paraId="102DAECE" w14:textId="67E1702A" w:rsidR="00C22B21" w:rsidRDefault="00DE7077" w:rsidP="00C22B21">
      <w:pPr>
        <w:pStyle w:val="ListParagraph"/>
        <w:numPr>
          <w:ilvl w:val="0"/>
          <w:numId w:val="4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Other (please specify)</w:t>
      </w:r>
    </w:p>
    <w:p w14:paraId="4E98EA87" w14:textId="77777777" w:rsidR="00C22B21" w:rsidRPr="00C22B21" w:rsidRDefault="00C22B21" w:rsidP="00C22B21">
      <w:pPr>
        <w:pStyle w:val="ListParagraph"/>
        <w:rPr>
          <w:rFonts w:cstheme="minorHAnsi"/>
          <w:sz w:val="20"/>
          <w:szCs w:val="20"/>
        </w:rPr>
      </w:pPr>
    </w:p>
    <w:p w14:paraId="53848DA8" w14:textId="2A3394CD" w:rsidR="00DE7077" w:rsidRPr="00C22B21" w:rsidRDefault="00C22B21" w:rsidP="00DE7077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10.</w:t>
      </w:r>
      <w:r w:rsidR="00DE7077" w:rsidRPr="00C22B21">
        <w:rPr>
          <w:rFonts w:cstheme="minorHAnsi"/>
          <w:b/>
          <w:sz w:val="20"/>
          <w:szCs w:val="20"/>
        </w:rPr>
        <w:t xml:space="preserve"> Please provide any further suggestions </w:t>
      </w:r>
      <w:r w:rsidR="00317579" w:rsidRPr="00C22B21">
        <w:rPr>
          <w:rFonts w:cstheme="minorHAnsi"/>
          <w:b/>
          <w:sz w:val="20"/>
          <w:szCs w:val="20"/>
        </w:rPr>
        <w:t xml:space="preserve">or feedback </w:t>
      </w:r>
      <w:r w:rsidR="00DE7077" w:rsidRPr="00C22B21">
        <w:rPr>
          <w:rFonts w:cstheme="minorHAnsi"/>
          <w:b/>
          <w:sz w:val="20"/>
          <w:szCs w:val="20"/>
        </w:rPr>
        <w:t>on how we could improve the delivery or content of the TRAIN interventio</w:t>
      </w:r>
      <w:r w:rsidR="00317579" w:rsidRPr="00C22B21">
        <w:rPr>
          <w:rFonts w:cstheme="minorHAnsi"/>
          <w:b/>
          <w:sz w:val="20"/>
          <w:szCs w:val="20"/>
        </w:rPr>
        <w:t>n</w:t>
      </w:r>
    </w:p>
    <w:p w14:paraId="713046DD" w14:textId="17E03D5D" w:rsidR="00317579" w:rsidRDefault="00DE7077" w:rsidP="00317579">
      <w:p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Text box</w:t>
      </w:r>
    </w:p>
    <w:p w14:paraId="6C7E887E" w14:textId="77777777" w:rsidR="00C22B21" w:rsidRDefault="00C22B21" w:rsidP="00C22B21">
      <w:pPr>
        <w:rPr>
          <w:rFonts w:cstheme="minorHAnsi"/>
          <w:sz w:val="20"/>
          <w:szCs w:val="20"/>
        </w:rPr>
      </w:pPr>
    </w:p>
    <w:p w14:paraId="210BCB52" w14:textId="5588233E" w:rsidR="00317579" w:rsidRPr="00C22B21" w:rsidRDefault="00C22B21" w:rsidP="00C22B21">
      <w:pPr>
        <w:rPr>
          <w:rFonts w:cstheme="minorHAnsi"/>
          <w:sz w:val="20"/>
          <w:szCs w:val="20"/>
        </w:rPr>
      </w:pPr>
      <w:r w:rsidRPr="00C22B21">
        <w:rPr>
          <w:rFonts w:cstheme="minorHAnsi"/>
          <w:b/>
          <w:bCs/>
          <w:sz w:val="20"/>
          <w:szCs w:val="20"/>
        </w:rPr>
        <w:t>11.</w:t>
      </w:r>
      <w:r>
        <w:rPr>
          <w:rFonts w:cstheme="minorHAnsi"/>
          <w:sz w:val="20"/>
          <w:szCs w:val="20"/>
        </w:rPr>
        <w:t xml:space="preserve"> </w:t>
      </w:r>
      <w:r w:rsidR="00317579" w:rsidRPr="00C22B21">
        <w:rPr>
          <w:rFonts w:cstheme="minorHAnsi"/>
          <w:b/>
          <w:bCs/>
          <w:sz w:val="20"/>
          <w:szCs w:val="20"/>
        </w:rPr>
        <w:t>Please indicate the type of clinical setting where you recruit to a neonatal trial</w:t>
      </w:r>
    </w:p>
    <w:p w14:paraId="5C83C58E" w14:textId="77777777" w:rsidR="00317579" w:rsidRPr="00C22B21" w:rsidRDefault="00317579" w:rsidP="00317579">
      <w:pPr>
        <w:pStyle w:val="ListParagraph"/>
        <w:numPr>
          <w:ilvl w:val="0"/>
          <w:numId w:val="6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Maternity</w:t>
      </w:r>
    </w:p>
    <w:p w14:paraId="463EBE57" w14:textId="77777777" w:rsidR="00317579" w:rsidRPr="00C22B21" w:rsidRDefault="00317579" w:rsidP="00317579">
      <w:pPr>
        <w:pStyle w:val="ListParagraph"/>
        <w:numPr>
          <w:ilvl w:val="0"/>
          <w:numId w:val="6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>General Hospital</w:t>
      </w:r>
    </w:p>
    <w:p w14:paraId="7018DCB4" w14:textId="77777777" w:rsidR="00317579" w:rsidRPr="00C22B21" w:rsidRDefault="00317579" w:rsidP="00317579">
      <w:pPr>
        <w:pStyle w:val="ListParagraph"/>
        <w:numPr>
          <w:ilvl w:val="0"/>
          <w:numId w:val="6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 xml:space="preserve">Community </w:t>
      </w:r>
    </w:p>
    <w:p w14:paraId="04D7E213" w14:textId="77777777" w:rsidR="00317579" w:rsidRPr="00C22B21" w:rsidRDefault="00317579" w:rsidP="00317579">
      <w:pPr>
        <w:pStyle w:val="ListParagraph"/>
        <w:numPr>
          <w:ilvl w:val="0"/>
          <w:numId w:val="6"/>
        </w:numPr>
        <w:rPr>
          <w:rFonts w:cstheme="minorHAnsi"/>
          <w:sz w:val="20"/>
          <w:szCs w:val="20"/>
        </w:rPr>
      </w:pPr>
      <w:r w:rsidRPr="00C22B21">
        <w:rPr>
          <w:rFonts w:cstheme="minorHAnsi"/>
          <w:sz w:val="20"/>
          <w:szCs w:val="20"/>
        </w:rPr>
        <w:t xml:space="preserve">Other (please specify) </w:t>
      </w:r>
    </w:p>
    <w:p w14:paraId="65C48606" w14:textId="77777777" w:rsidR="00C22B21" w:rsidRDefault="00C22B21" w:rsidP="00C22B21">
      <w:pPr>
        <w:ind w:left="360"/>
        <w:rPr>
          <w:rFonts w:cstheme="minorHAnsi"/>
          <w:b/>
          <w:bCs/>
          <w:i/>
          <w:iCs/>
          <w:sz w:val="20"/>
          <w:szCs w:val="20"/>
        </w:rPr>
      </w:pPr>
    </w:p>
    <w:p w14:paraId="1ED9B545" w14:textId="0558C79D" w:rsidR="00317579" w:rsidRPr="009164F0" w:rsidRDefault="00C22B21" w:rsidP="009164F0">
      <w:pPr>
        <w:ind w:left="360"/>
        <w:rPr>
          <w:rFonts w:cstheme="minorHAnsi"/>
          <w:b/>
          <w:bCs/>
          <w:i/>
          <w:iCs/>
          <w:sz w:val="20"/>
          <w:szCs w:val="20"/>
        </w:rPr>
      </w:pPr>
      <w:r w:rsidRPr="00C22B21">
        <w:rPr>
          <w:rFonts w:cstheme="minorHAnsi"/>
          <w:b/>
          <w:bCs/>
          <w:i/>
          <w:iCs/>
          <w:sz w:val="20"/>
          <w:szCs w:val="20"/>
        </w:rPr>
        <w:t>End: Thank you for taking the time to complete this survey – please click ‘Done’ to submit your answers</w:t>
      </w:r>
    </w:p>
    <w:sectPr w:rsidR="00317579" w:rsidRPr="009164F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B786F" w14:textId="77777777" w:rsidR="00E237EC" w:rsidRDefault="00E237EC" w:rsidP="00DE7077">
      <w:pPr>
        <w:spacing w:after="0" w:line="240" w:lineRule="auto"/>
      </w:pPr>
      <w:r>
        <w:separator/>
      </w:r>
    </w:p>
  </w:endnote>
  <w:endnote w:type="continuationSeparator" w:id="0">
    <w:p w14:paraId="75BEAB88" w14:textId="77777777" w:rsidR="00E237EC" w:rsidRDefault="00E237EC" w:rsidP="00DE70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026A3" w14:textId="77777777" w:rsidR="00E237EC" w:rsidRDefault="00E237EC" w:rsidP="00DE7077">
      <w:pPr>
        <w:spacing w:after="0" w:line="240" w:lineRule="auto"/>
      </w:pPr>
      <w:r>
        <w:separator/>
      </w:r>
    </w:p>
  </w:footnote>
  <w:footnote w:type="continuationSeparator" w:id="0">
    <w:p w14:paraId="0283DC85" w14:textId="77777777" w:rsidR="00E237EC" w:rsidRDefault="00E237EC" w:rsidP="00DE70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D6ACF5" w14:textId="1065B6C0" w:rsidR="00DE7077" w:rsidRPr="00DE7077" w:rsidRDefault="00DE7077" w:rsidP="00DE7077">
    <w:pPr>
      <w:pStyle w:val="Header"/>
      <w:jc w:val="center"/>
      <w:rPr>
        <w:b/>
        <w:bCs/>
      </w:rPr>
    </w:pPr>
    <w:r w:rsidRPr="00DE7077">
      <w:rPr>
        <w:b/>
        <w:bCs/>
      </w:rPr>
      <w:t>Additional File 2: pre and post training surveys</w:t>
    </w:r>
  </w:p>
  <w:p w14:paraId="27B3C12C" w14:textId="77777777" w:rsidR="00DE7077" w:rsidRDefault="00DE70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60C4C"/>
    <w:multiLevelType w:val="hybridMultilevel"/>
    <w:tmpl w:val="CAA0D656"/>
    <w:lvl w:ilvl="0" w:tplc="BC78CD9A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86839"/>
    <w:multiLevelType w:val="hybridMultilevel"/>
    <w:tmpl w:val="7BE2EC8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0824B13"/>
    <w:multiLevelType w:val="hybridMultilevel"/>
    <w:tmpl w:val="6AF015E6"/>
    <w:lvl w:ilvl="0" w:tplc="DA9C39B8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46D171D"/>
    <w:multiLevelType w:val="hybridMultilevel"/>
    <w:tmpl w:val="4BC888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52E7D6F"/>
    <w:multiLevelType w:val="hybridMultilevel"/>
    <w:tmpl w:val="A05A2770"/>
    <w:lvl w:ilvl="0" w:tplc="BC78CD9A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9B7F9C"/>
    <w:multiLevelType w:val="hybridMultilevel"/>
    <w:tmpl w:val="98CE863C"/>
    <w:lvl w:ilvl="0" w:tplc="BC78CD9A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482FE1"/>
    <w:multiLevelType w:val="hybridMultilevel"/>
    <w:tmpl w:val="E88AA684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F40193F"/>
    <w:multiLevelType w:val="hybridMultilevel"/>
    <w:tmpl w:val="FDCE7594"/>
    <w:lvl w:ilvl="0" w:tplc="E40ADA8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CB4531"/>
    <w:multiLevelType w:val="hybridMultilevel"/>
    <w:tmpl w:val="35D81FE6"/>
    <w:lvl w:ilvl="0" w:tplc="AB52D7DA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3856F1"/>
    <w:multiLevelType w:val="hybridMultilevel"/>
    <w:tmpl w:val="4F0015BC"/>
    <w:lvl w:ilvl="0" w:tplc="AB52D7DA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0"/>
  </w:num>
  <w:num w:numId="5">
    <w:abstractNumId w:val="6"/>
  </w:num>
  <w:num w:numId="6">
    <w:abstractNumId w:val="8"/>
  </w:num>
  <w:num w:numId="7">
    <w:abstractNumId w:val="9"/>
  </w:num>
  <w:num w:numId="8">
    <w:abstractNumId w:val="1"/>
  </w:num>
  <w:num w:numId="9">
    <w:abstractNumId w:val="2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077"/>
    <w:rsid w:val="002F7C35"/>
    <w:rsid w:val="00317579"/>
    <w:rsid w:val="004C1EE8"/>
    <w:rsid w:val="004E0B70"/>
    <w:rsid w:val="005475C1"/>
    <w:rsid w:val="009164F0"/>
    <w:rsid w:val="00C22B21"/>
    <w:rsid w:val="00D059C9"/>
    <w:rsid w:val="00DE7077"/>
    <w:rsid w:val="00E15D0A"/>
    <w:rsid w:val="00E23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4626C"/>
  <w15:chartTrackingRefBased/>
  <w15:docId w15:val="{BB852FF9-83BC-45D4-A098-0E8C1A05E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0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70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077"/>
  </w:style>
  <w:style w:type="paragraph" w:styleId="Footer">
    <w:name w:val="footer"/>
    <w:basedOn w:val="Normal"/>
    <w:link w:val="FooterChar"/>
    <w:uiPriority w:val="99"/>
    <w:unhideWhenUsed/>
    <w:rsid w:val="00DE70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077"/>
  </w:style>
  <w:style w:type="paragraph" w:styleId="ListParagraph">
    <w:name w:val="List Paragraph"/>
    <w:basedOn w:val="Normal"/>
    <w:uiPriority w:val="34"/>
    <w:qFormat/>
    <w:rsid w:val="00DE7077"/>
    <w:pPr>
      <w:ind w:left="720"/>
      <w:contextualSpacing/>
    </w:pPr>
  </w:style>
  <w:style w:type="table" w:styleId="TableGrid">
    <w:name w:val="Table Grid"/>
    <w:basedOn w:val="TableNormal"/>
    <w:uiPriority w:val="39"/>
    <w:rsid w:val="00DE70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E70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70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707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629</Words>
  <Characters>3197</Characters>
  <Application>Microsoft Office Word</Application>
  <DocSecurity>0</DocSecurity>
  <Lines>51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Smith</dc:creator>
  <cp:keywords/>
  <dc:description/>
  <cp:lastModifiedBy>Valerie Smith</cp:lastModifiedBy>
  <cp:revision>4</cp:revision>
  <dcterms:created xsi:type="dcterms:W3CDTF">2022-09-12T10:23:00Z</dcterms:created>
  <dcterms:modified xsi:type="dcterms:W3CDTF">2022-11-17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a59d68baf79e8ac0d15c839085046048827cc0e09deb78bbbe67d3eb8b7d9b</vt:lpwstr>
  </property>
</Properties>
</file>